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2C80E0" w14:textId="77777777" w:rsidR="00CA61D4" w:rsidRDefault="00CA61D4" w:rsidP="00CA61D4">
      <w:pPr>
        <w:widowControl w:val="0"/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hildren’s representations of parents account for multifinality in outcomes of parental control: Evidence from two studies</w:t>
      </w:r>
    </w:p>
    <w:p w14:paraId="060272CD" w14:textId="0EC3F0A1" w:rsidR="00CA61D4" w:rsidRDefault="00CA61D4" w:rsidP="00CA61D4">
      <w:pPr>
        <w:widowControl w:val="0"/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aley </w:t>
      </w:r>
      <w:r w:rsidR="00B67CBB">
        <w:rPr>
          <w:rFonts w:ascii="Times New Roman" w:hAnsi="Times New Roman" w:cs="Times New Roman"/>
          <w:sz w:val="24"/>
          <w:szCs w:val="24"/>
        </w:rPr>
        <w:t xml:space="preserve">M. </w:t>
      </w:r>
      <w:r>
        <w:rPr>
          <w:rFonts w:ascii="Times New Roman" w:hAnsi="Times New Roman" w:cs="Times New Roman"/>
          <w:sz w:val="24"/>
          <w:szCs w:val="24"/>
        </w:rPr>
        <w:t>Herbert, Juyoung Kim, Grazyna Kochanska</w:t>
      </w:r>
    </w:p>
    <w:p w14:paraId="36654025" w14:textId="53BE2AA9" w:rsidR="00A93FD1" w:rsidRPr="00650352" w:rsidRDefault="00A93FD1" w:rsidP="00780A4D">
      <w:pPr>
        <w:rPr>
          <w:rFonts w:ascii="Times New Roman" w:hAnsi="Times New Roman" w:cs="Times New Roman"/>
          <w:sz w:val="24"/>
          <w:szCs w:val="24"/>
        </w:rPr>
      </w:pPr>
      <w:r w:rsidRPr="00650352">
        <w:rPr>
          <w:rFonts w:ascii="Times New Roman" w:hAnsi="Times New Roman" w:cs="Times New Roman"/>
          <w:sz w:val="24"/>
          <w:szCs w:val="24"/>
        </w:rPr>
        <w:t>Table S</w:t>
      </w:r>
      <w:r w:rsidR="00E37E83">
        <w:rPr>
          <w:rFonts w:ascii="Times New Roman" w:hAnsi="Times New Roman" w:cs="Times New Roman"/>
          <w:sz w:val="24"/>
          <w:szCs w:val="24"/>
        </w:rPr>
        <w:t>1</w:t>
      </w:r>
      <w:r w:rsidRPr="0065035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55A9B76" w14:textId="77777777" w:rsidR="00A93FD1" w:rsidRPr="00C275E1" w:rsidRDefault="00A93FD1" w:rsidP="00A93FD1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FS</w:t>
      </w:r>
      <w:r w:rsidRPr="00C275E1">
        <w:rPr>
          <w:rFonts w:ascii="Times New Roman" w:hAnsi="Times New Roman" w:cs="Times New Roman"/>
          <w:i/>
          <w:iCs/>
          <w:sz w:val="24"/>
          <w:szCs w:val="24"/>
        </w:rPr>
        <w:t xml:space="preserve">: Demographic characteristics of the recruited sample at entry (N = </w:t>
      </w:r>
      <w:r>
        <w:rPr>
          <w:rFonts w:ascii="Times New Roman" w:hAnsi="Times New Roman" w:cs="Times New Roman"/>
          <w:i/>
          <w:iCs/>
          <w:sz w:val="24"/>
          <w:szCs w:val="24"/>
        </w:rPr>
        <w:t>102</w:t>
      </w:r>
      <w:r w:rsidRPr="00C275E1">
        <w:rPr>
          <w:rFonts w:ascii="Times New Roman" w:hAnsi="Times New Roman" w:cs="Times New Roman"/>
          <w:i/>
          <w:iCs/>
          <w:sz w:val="24"/>
          <w:szCs w:val="24"/>
        </w:rPr>
        <w:t>)</w:t>
      </w:r>
    </w:p>
    <w:tbl>
      <w:tblPr>
        <w:tblStyle w:val="TableGrid"/>
        <w:tblW w:w="6616" w:type="dxa"/>
        <w:tblInd w:w="-2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49"/>
        <w:gridCol w:w="1624"/>
        <w:gridCol w:w="1643"/>
      </w:tblGrid>
      <w:tr w:rsidR="003500B4" w:rsidRPr="00613C31" w14:paraId="49A0E691" w14:textId="6677FFC8" w:rsidTr="003500B4">
        <w:trPr>
          <w:trHeight w:val="287"/>
        </w:trPr>
        <w:tc>
          <w:tcPr>
            <w:tcW w:w="3349" w:type="dxa"/>
            <w:tcBorders>
              <w:top w:val="single" w:sz="4" w:space="0" w:color="auto"/>
              <w:bottom w:val="single" w:sz="4" w:space="0" w:color="auto"/>
            </w:tcBorders>
          </w:tcPr>
          <w:p w14:paraId="204C65D8" w14:textId="1FE0F580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3C31">
              <w:rPr>
                <w:rFonts w:ascii="Times New Roman" w:hAnsi="Times New Roman" w:cs="Times New Roman"/>
                <w:sz w:val="24"/>
                <w:szCs w:val="24"/>
              </w:rPr>
              <w:t xml:space="preserve">Characteristic   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</w:tcPr>
          <w:p w14:paraId="2DEBDF1E" w14:textId="39918D27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3C3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  <w:r w:rsidRPr="00613C31">
              <w:rPr>
                <w:rFonts w:ascii="Times New Roman" w:hAnsi="Times New Roman" w:cs="Times New Roman"/>
                <w:sz w:val="24"/>
                <w:szCs w:val="24"/>
              </w:rPr>
              <w:t xml:space="preserve"> or %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</w:tcPr>
          <w:p w14:paraId="4CDB5EF5" w14:textId="4406474D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3C3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D</w:t>
            </w:r>
          </w:p>
        </w:tc>
      </w:tr>
      <w:tr w:rsidR="003500B4" w:rsidRPr="00613C31" w14:paraId="1860129B" w14:textId="24063BC6" w:rsidTr="003500B4">
        <w:trPr>
          <w:trHeight w:val="305"/>
        </w:trPr>
        <w:tc>
          <w:tcPr>
            <w:tcW w:w="3349" w:type="dxa"/>
            <w:tcBorders>
              <w:top w:val="single" w:sz="4" w:space="0" w:color="auto"/>
            </w:tcBorders>
          </w:tcPr>
          <w:p w14:paraId="3CBA2703" w14:textId="4EE27B70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3C31">
              <w:rPr>
                <w:rFonts w:ascii="Times New Roman" w:hAnsi="Times New Roman" w:cs="Times New Roman"/>
                <w:sz w:val="24"/>
                <w:szCs w:val="24"/>
              </w:rPr>
              <w:t>Child gender</w:t>
            </w:r>
          </w:p>
        </w:tc>
        <w:tc>
          <w:tcPr>
            <w:tcW w:w="1624" w:type="dxa"/>
            <w:tcBorders>
              <w:top w:val="single" w:sz="4" w:space="0" w:color="auto"/>
            </w:tcBorders>
          </w:tcPr>
          <w:p w14:paraId="4C776BDD" w14:textId="00870125" w:rsidR="003500B4" w:rsidRPr="00613C31" w:rsidRDefault="00A93FD1" w:rsidP="00613C31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3500B4" w:rsidRPr="00613C31">
              <w:rPr>
                <w:rFonts w:ascii="Times New Roman" w:hAnsi="Times New Roman" w:cs="Times New Roman"/>
                <w:sz w:val="24"/>
                <w:szCs w:val="24"/>
              </w:rPr>
              <w:t>% girls</w:t>
            </w:r>
          </w:p>
        </w:tc>
        <w:tc>
          <w:tcPr>
            <w:tcW w:w="1643" w:type="dxa"/>
            <w:tcBorders>
              <w:top w:val="single" w:sz="4" w:space="0" w:color="auto"/>
            </w:tcBorders>
          </w:tcPr>
          <w:p w14:paraId="1C71EBF5" w14:textId="77777777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3500B4" w:rsidRPr="00613C31" w14:paraId="03AF7BA8" w14:textId="2C3EEFBF" w:rsidTr="003500B4">
        <w:tc>
          <w:tcPr>
            <w:tcW w:w="3349" w:type="dxa"/>
          </w:tcPr>
          <w:p w14:paraId="38B68798" w14:textId="548E55DF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3C31">
              <w:rPr>
                <w:rFonts w:ascii="Times New Roman" w:hAnsi="Times New Roman" w:cs="Times New Roman"/>
                <w:sz w:val="24"/>
                <w:szCs w:val="24"/>
              </w:rPr>
              <w:t>Child age at entry (months)</w:t>
            </w:r>
          </w:p>
        </w:tc>
        <w:tc>
          <w:tcPr>
            <w:tcW w:w="1624" w:type="dxa"/>
          </w:tcPr>
          <w:p w14:paraId="4D7CB067" w14:textId="243D2F91" w:rsidR="003500B4" w:rsidRPr="00613C31" w:rsidRDefault="00A93FD1" w:rsidP="00613C31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21</w:t>
            </w:r>
          </w:p>
        </w:tc>
        <w:tc>
          <w:tcPr>
            <w:tcW w:w="1643" w:type="dxa"/>
          </w:tcPr>
          <w:p w14:paraId="4388459F" w14:textId="040478AB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3C3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93FD1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3500B4" w:rsidRPr="00613C31" w14:paraId="01E2B223" w14:textId="23AEB920" w:rsidTr="003500B4">
        <w:tc>
          <w:tcPr>
            <w:tcW w:w="3349" w:type="dxa"/>
          </w:tcPr>
          <w:p w14:paraId="7E279B58" w14:textId="5518426D" w:rsidR="003500B4" w:rsidRPr="00613C31" w:rsidRDefault="003500B4" w:rsidP="00613C3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3C31">
              <w:rPr>
                <w:rFonts w:ascii="Times New Roman" w:hAnsi="Times New Roman" w:cs="Times New Roman"/>
                <w:sz w:val="24"/>
                <w:szCs w:val="24"/>
              </w:rPr>
              <w:t>Family annual income</w:t>
            </w:r>
          </w:p>
        </w:tc>
        <w:tc>
          <w:tcPr>
            <w:tcW w:w="1624" w:type="dxa"/>
          </w:tcPr>
          <w:p w14:paraId="507F6B77" w14:textId="77777777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43" w:type="dxa"/>
          </w:tcPr>
          <w:p w14:paraId="434A8EAB" w14:textId="77777777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3500B4" w:rsidRPr="00613C31" w14:paraId="62D3C6B3" w14:textId="183A1F5F" w:rsidTr="003500B4">
        <w:tc>
          <w:tcPr>
            <w:tcW w:w="3349" w:type="dxa"/>
          </w:tcPr>
          <w:p w14:paraId="70D89392" w14:textId="445FD25B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3C31">
              <w:rPr>
                <w:rFonts w:ascii="Times New Roman" w:hAnsi="Times New Roman" w:cs="Times New Roman"/>
                <w:sz w:val="24"/>
                <w:szCs w:val="24"/>
              </w:rPr>
              <w:t xml:space="preserve">   Less than $10,000</w:t>
            </w:r>
          </w:p>
        </w:tc>
        <w:tc>
          <w:tcPr>
            <w:tcW w:w="1624" w:type="dxa"/>
          </w:tcPr>
          <w:p w14:paraId="3FA24459" w14:textId="55BE5BB6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%</w:t>
            </w:r>
          </w:p>
        </w:tc>
        <w:tc>
          <w:tcPr>
            <w:tcW w:w="1643" w:type="dxa"/>
          </w:tcPr>
          <w:p w14:paraId="4F24E1EC" w14:textId="77777777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3500B4" w:rsidRPr="00613C31" w14:paraId="7ED09F36" w14:textId="050BD94B" w:rsidTr="003500B4">
        <w:tc>
          <w:tcPr>
            <w:tcW w:w="3349" w:type="dxa"/>
          </w:tcPr>
          <w:p w14:paraId="717AAA60" w14:textId="3E724207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3C31">
              <w:rPr>
                <w:rFonts w:ascii="Times New Roman" w:hAnsi="Times New Roman" w:cs="Times New Roman"/>
                <w:sz w:val="24"/>
                <w:szCs w:val="24"/>
              </w:rPr>
              <w:t xml:space="preserve">   $10,001 – $20,000</w:t>
            </w:r>
          </w:p>
        </w:tc>
        <w:tc>
          <w:tcPr>
            <w:tcW w:w="1624" w:type="dxa"/>
          </w:tcPr>
          <w:p w14:paraId="09E70D8E" w14:textId="1587CB15" w:rsidR="003500B4" w:rsidRPr="00613C31" w:rsidRDefault="00A93FD1" w:rsidP="00613C31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%</w:t>
            </w:r>
          </w:p>
        </w:tc>
        <w:tc>
          <w:tcPr>
            <w:tcW w:w="1643" w:type="dxa"/>
          </w:tcPr>
          <w:p w14:paraId="7FFFAA9E" w14:textId="77777777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3500B4" w:rsidRPr="00613C31" w14:paraId="6F5C66E3" w14:textId="1AB70612" w:rsidTr="003500B4">
        <w:tc>
          <w:tcPr>
            <w:tcW w:w="3349" w:type="dxa"/>
          </w:tcPr>
          <w:p w14:paraId="2478C65E" w14:textId="0348DB77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3C31">
              <w:rPr>
                <w:rFonts w:ascii="Times New Roman" w:hAnsi="Times New Roman" w:cs="Times New Roman"/>
                <w:sz w:val="24"/>
                <w:szCs w:val="24"/>
              </w:rPr>
              <w:t xml:space="preserve">   $20,001 – $30,000</w:t>
            </w:r>
          </w:p>
        </w:tc>
        <w:tc>
          <w:tcPr>
            <w:tcW w:w="1624" w:type="dxa"/>
          </w:tcPr>
          <w:p w14:paraId="485EBF6B" w14:textId="526EE74B" w:rsidR="003500B4" w:rsidRPr="00613C31" w:rsidRDefault="00A93FD1" w:rsidP="00613C31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8</w:t>
            </w:r>
            <w:r w:rsidR="003500B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643" w:type="dxa"/>
          </w:tcPr>
          <w:p w14:paraId="75E23958" w14:textId="77777777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3500B4" w:rsidRPr="00613C31" w14:paraId="391F5C62" w14:textId="4D4E2F27" w:rsidTr="003500B4">
        <w:tc>
          <w:tcPr>
            <w:tcW w:w="3349" w:type="dxa"/>
          </w:tcPr>
          <w:p w14:paraId="46E3F692" w14:textId="24FCCB5B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3C31">
              <w:rPr>
                <w:rFonts w:ascii="Times New Roman" w:hAnsi="Times New Roman" w:cs="Times New Roman"/>
                <w:sz w:val="24"/>
                <w:szCs w:val="24"/>
              </w:rPr>
              <w:t xml:space="preserve">   $30,001 – $40,000</w:t>
            </w:r>
          </w:p>
        </w:tc>
        <w:tc>
          <w:tcPr>
            <w:tcW w:w="1624" w:type="dxa"/>
          </w:tcPr>
          <w:p w14:paraId="3277235F" w14:textId="42A2232F" w:rsidR="003500B4" w:rsidRPr="00613C31" w:rsidRDefault="00A93FD1" w:rsidP="00613C31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8</w:t>
            </w:r>
            <w:r w:rsidR="003500B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643" w:type="dxa"/>
          </w:tcPr>
          <w:p w14:paraId="1F94AF4F" w14:textId="77777777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3500B4" w:rsidRPr="00613C31" w14:paraId="2EB9ADE9" w14:textId="77777777" w:rsidTr="003500B4">
        <w:tc>
          <w:tcPr>
            <w:tcW w:w="3349" w:type="dxa"/>
          </w:tcPr>
          <w:p w14:paraId="215351D0" w14:textId="5BAAC22D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3C31">
              <w:rPr>
                <w:rFonts w:ascii="Times New Roman" w:hAnsi="Times New Roman" w:cs="Times New Roman"/>
                <w:sz w:val="24"/>
                <w:szCs w:val="24"/>
              </w:rPr>
              <w:t xml:space="preserve">   $40,001 – $50,000</w:t>
            </w:r>
          </w:p>
        </w:tc>
        <w:tc>
          <w:tcPr>
            <w:tcW w:w="1624" w:type="dxa"/>
          </w:tcPr>
          <w:p w14:paraId="14764B71" w14:textId="2A7F6FDA" w:rsidR="003500B4" w:rsidRPr="00613C31" w:rsidRDefault="00A93FD1" w:rsidP="00613C31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583C4A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.</w:t>
            </w:r>
            <w:r w:rsidR="00583C4A">
              <w:rPr>
                <w:rFonts w:ascii="Times New Roman" w:hAnsi="Times New Roman" w:cs="Times New Roman"/>
              </w:rPr>
              <w:t>7</w:t>
            </w:r>
            <w:r w:rsidR="003500B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643" w:type="dxa"/>
          </w:tcPr>
          <w:p w14:paraId="1938EE58" w14:textId="77777777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3500B4" w:rsidRPr="00613C31" w14:paraId="1DAB310B" w14:textId="77777777" w:rsidTr="003500B4">
        <w:tc>
          <w:tcPr>
            <w:tcW w:w="3349" w:type="dxa"/>
          </w:tcPr>
          <w:p w14:paraId="24519B03" w14:textId="21FA0D88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3C31">
              <w:rPr>
                <w:rFonts w:ascii="Times New Roman" w:hAnsi="Times New Roman" w:cs="Times New Roman"/>
                <w:sz w:val="24"/>
                <w:szCs w:val="24"/>
              </w:rPr>
              <w:t xml:space="preserve">   $50,001 – $60,000</w:t>
            </w:r>
          </w:p>
        </w:tc>
        <w:tc>
          <w:tcPr>
            <w:tcW w:w="1624" w:type="dxa"/>
          </w:tcPr>
          <w:p w14:paraId="69B493FC" w14:textId="5061C059" w:rsidR="003500B4" w:rsidRPr="00613C31" w:rsidRDefault="00C22516" w:rsidP="00613C31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A93FD1">
              <w:rPr>
                <w:rFonts w:ascii="Times New Roman" w:hAnsi="Times New Roman" w:cs="Times New Roman"/>
              </w:rPr>
              <w:t>.8</w:t>
            </w:r>
            <w:r w:rsidR="003500B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643" w:type="dxa"/>
          </w:tcPr>
          <w:p w14:paraId="4F9E18D7" w14:textId="77777777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3500B4" w:rsidRPr="00613C31" w14:paraId="19F0CF1D" w14:textId="77777777" w:rsidTr="003500B4">
        <w:tc>
          <w:tcPr>
            <w:tcW w:w="3349" w:type="dxa"/>
          </w:tcPr>
          <w:p w14:paraId="4B852400" w14:textId="12659814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3C31">
              <w:rPr>
                <w:rFonts w:ascii="Times New Roman" w:hAnsi="Times New Roman" w:cs="Times New Roman"/>
                <w:sz w:val="24"/>
                <w:szCs w:val="24"/>
              </w:rPr>
              <w:t xml:space="preserve">   $60,001 – $70,000</w:t>
            </w:r>
          </w:p>
        </w:tc>
        <w:tc>
          <w:tcPr>
            <w:tcW w:w="1624" w:type="dxa"/>
          </w:tcPr>
          <w:p w14:paraId="4DC2E5E5" w14:textId="5CC86484" w:rsidR="003500B4" w:rsidRPr="00613C31" w:rsidRDefault="00A93FD1" w:rsidP="00613C31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7</w:t>
            </w:r>
            <w:r w:rsidR="003500B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643" w:type="dxa"/>
          </w:tcPr>
          <w:p w14:paraId="48FA707C" w14:textId="77777777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3500B4" w:rsidRPr="00613C31" w14:paraId="76BF125E" w14:textId="77777777" w:rsidTr="00A93FD1">
        <w:trPr>
          <w:trHeight w:val="468"/>
        </w:trPr>
        <w:tc>
          <w:tcPr>
            <w:tcW w:w="3349" w:type="dxa"/>
          </w:tcPr>
          <w:p w14:paraId="464654F7" w14:textId="00468BBD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3C31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A93FD1">
              <w:rPr>
                <w:rFonts w:ascii="Times New Roman" w:hAnsi="Times New Roman" w:cs="Times New Roman"/>
                <w:sz w:val="24"/>
                <w:szCs w:val="24"/>
              </w:rPr>
              <w:t>More than $70,001</w:t>
            </w:r>
          </w:p>
        </w:tc>
        <w:tc>
          <w:tcPr>
            <w:tcW w:w="1624" w:type="dxa"/>
          </w:tcPr>
          <w:p w14:paraId="133661DF" w14:textId="40B26D0B" w:rsidR="003500B4" w:rsidRPr="00613C31" w:rsidRDefault="00A93FD1" w:rsidP="00613C31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3</w:t>
            </w:r>
            <w:r w:rsidR="003500B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643" w:type="dxa"/>
          </w:tcPr>
          <w:p w14:paraId="28556F32" w14:textId="77777777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3500B4" w:rsidRPr="00613C31" w14:paraId="42290FC8" w14:textId="77777777" w:rsidTr="003500B4">
        <w:trPr>
          <w:trHeight w:val="70"/>
        </w:trPr>
        <w:tc>
          <w:tcPr>
            <w:tcW w:w="3349" w:type="dxa"/>
            <w:tcBorders>
              <w:bottom w:val="single" w:sz="4" w:space="0" w:color="auto"/>
            </w:tcBorders>
          </w:tcPr>
          <w:p w14:paraId="44C18D32" w14:textId="2BBA8408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13C31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A93FD1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624" w:type="dxa"/>
            <w:tcBorders>
              <w:bottom w:val="single" w:sz="4" w:space="0" w:color="auto"/>
            </w:tcBorders>
          </w:tcPr>
          <w:p w14:paraId="50529892" w14:textId="093F3915" w:rsidR="003500B4" w:rsidRPr="00613C31" w:rsidRDefault="00A93FD1" w:rsidP="00613C31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3500B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643" w:type="dxa"/>
            <w:tcBorders>
              <w:bottom w:val="single" w:sz="4" w:space="0" w:color="auto"/>
            </w:tcBorders>
          </w:tcPr>
          <w:p w14:paraId="0BB3F7FA" w14:textId="77777777" w:rsidR="003500B4" w:rsidRPr="00613C31" w:rsidRDefault="003500B4" w:rsidP="00613C31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</w:tbl>
    <w:p w14:paraId="41DA310A" w14:textId="77777777" w:rsidR="003500B4" w:rsidRDefault="003500B4"/>
    <w:p w14:paraId="67F4F98D" w14:textId="77777777" w:rsidR="003500B4" w:rsidRDefault="003500B4"/>
    <w:p w14:paraId="48C98E74" w14:textId="77777777" w:rsidR="003500B4" w:rsidRDefault="003500B4"/>
    <w:p w14:paraId="55D01555" w14:textId="77777777" w:rsidR="003500B4" w:rsidRDefault="003500B4"/>
    <w:p w14:paraId="6B79956D" w14:textId="77777777" w:rsidR="003500B4" w:rsidRDefault="003500B4"/>
    <w:p w14:paraId="1DA98216" w14:textId="77777777" w:rsidR="003500B4" w:rsidRDefault="003500B4"/>
    <w:p w14:paraId="409C76F1" w14:textId="77777777" w:rsidR="003500B4" w:rsidRDefault="003500B4"/>
    <w:p w14:paraId="0EE4357E" w14:textId="77777777" w:rsidR="003500B4" w:rsidRDefault="003500B4"/>
    <w:tbl>
      <w:tblPr>
        <w:tblStyle w:val="TableGrid"/>
        <w:tblW w:w="9635" w:type="dxa"/>
        <w:tblInd w:w="-2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49"/>
        <w:gridCol w:w="1624"/>
        <w:gridCol w:w="1643"/>
        <w:gridCol w:w="1586"/>
        <w:gridCol w:w="1433"/>
      </w:tblGrid>
      <w:tr w:rsidR="00613C31" w:rsidRPr="00205D21" w14:paraId="74FED4DD" w14:textId="77777777" w:rsidTr="002975AC">
        <w:tc>
          <w:tcPr>
            <w:tcW w:w="497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A68D0F1" w14:textId="6C195E21" w:rsidR="00613C31" w:rsidRPr="00205D21" w:rsidRDefault="000340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                                                     </w:t>
            </w:r>
            <w:r w:rsidR="00613C31" w:rsidRPr="00205D21">
              <w:rPr>
                <w:rFonts w:ascii="Times New Roman" w:hAnsi="Times New Roman" w:cs="Times New Roman"/>
                <w:sz w:val="24"/>
                <w:szCs w:val="24"/>
              </w:rPr>
              <w:t>Mothers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</w:tcPr>
          <w:p w14:paraId="32249AB9" w14:textId="77777777" w:rsidR="00613C31" w:rsidRPr="00205D21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0A662E" w14:textId="75254F87" w:rsidR="00613C31" w:rsidRPr="00205D21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D21">
              <w:rPr>
                <w:rFonts w:ascii="Times New Roman" w:hAnsi="Times New Roman" w:cs="Times New Roman"/>
                <w:sz w:val="24"/>
                <w:szCs w:val="24"/>
              </w:rPr>
              <w:t>Fathers</w:t>
            </w:r>
          </w:p>
        </w:tc>
      </w:tr>
      <w:tr w:rsidR="003500B4" w:rsidRPr="00205D21" w14:paraId="5533482A" w14:textId="77777777" w:rsidTr="002975AC">
        <w:tc>
          <w:tcPr>
            <w:tcW w:w="3349" w:type="dxa"/>
            <w:tcBorders>
              <w:top w:val="single" w:sz="4" w:space="0" w:color="auto"/>
              <w:bottom w:val="single" w:sz="4" w:space="0" w:color="auto"/>
            </w:tcBorders>
          </w:tcPr>
          <w:p w14:paraId="38CE400E" w14:textId="22FDF5B2" w:rsidR="003500B4" w:rsidRPr="00205D21" w:rsidRDefault="003500B4" w:rsidP="003500B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D21">
              <w:rPr>
                <w:rFonts w:ascii="Times New Roman" w:hAnsi="Times New Roman" w:cs="Times New Roman"/>
                <w:sz w:val="24"/>
                <w:szCs w:val="24"/>
              </w:rPr>
              <w:t xml:space="preserve">Characteristic   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</w:tcPr>
          <w:p w14:paraId="5B7C1BC5" w14:textId="03C7663D" w:rsidR="003500B4" w:rsidRPr="00205D21" w:rsidRDefault="003500B4" w:rsidP="003500B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D2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  <w:r w:rsidRPr="00205D21">
              <w:rPr>
                <w:rFonts w:ascii="Times New Roman" w:hAnsi="Times New Roman" w:cs="Times New Roman"/>
                <w:sz w:val="24"/>
                <w:szCs w:val="24"/>
              </w:rPr>
              <w:t xml:space="preserve"> or %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</w:tcPr>
          <w:p w14:paraId="434247BB" w14:textId="13A9EAF5" w:rsidR="003500B4" w:rsidRPr="00205D21" w:rsidRDefault="003500B4" w:rsidP="003500B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D2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D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</w:tcPr>
          <w:p w14:paraId="60C6B1BD" w14:textId="78A786B4" w:rsidR="003500B4" w:rsidRPr="00205D21" w:rsidRDefault="003500B4" w:rsidP="003500B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D2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  <w:r w:rsidRPr="00205D21">
              <w:rPr>
                <w:rFonts w:ascii="Times New Roman" w:hAnsi="Times New Roman" w:cs="Times New Roman"/>
                <w:sz w:val="24"/>
                <w:szCs w:val="24"/>
              </w:rPr>
              <w:t xml:space="preserve"> or %</w:t>
            </w: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</w:tcPr>
          <w:p w14:paraId="419D9393" w14:textId="4DE78F17" w:rsidR="003500B4" w:rsidRPr="00205D21" w:rsidRDefault="003500B4" w:rsidP="003500B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D2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D</w:t>
            </w:r>
          </w:p>
        </w:tc>
      </w:tr>
      <w:tr w:rsidR="00613C31" w:rsidRPr="00205D21" w14:paraId="165B74A0" w14:textId="77777777" w:rsidTr="002975AC">
        <w:tc>
          <w:tcPr>
            <w:tcW w:w="3349" w:type="dxa"/>
            <w:tcBorders>
              <w:top w:val="single" w:sz="4" w:space="0" w:color="auto"/>
            </w:tcBorders>
          </w:tcPr>
          <w:p w14:paraId="6F392089" w14:textId="28D73593" w:rsidR="00613C31" w:rsidRPr="00205D21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D21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1624" w:type="dxa"/>
            <w:tcBorders>
              <w:top w:val="single" w:sz="4" w:space="0" w:color="auto"/>
            </w:tcBorders>
          </w:tcPr>
          <w:p w14:paraId="7DA22A84" w14:textId="0D58FADD" w:rsidR="00613C31" w:rsidRPr="00205D21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D2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350C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05D2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44D45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643" w:type="dxa"/>
            <w:tcBorders>
              <w:top w:val="single" w:sz="4" w:space="0" w:color="auto"/>
            </w:tcBorders>
          </w:tcPr>
          <w:p w14:paraId="514608CE" w14:textId="1B6B42A4" w:rsidR="00613C31" w:rsidRPr="00205D21" w:rsidRDefault="00A93FD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D21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444D45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586" w:type="dxa"/>
            <w:tcBorders>
              <w:top w:val="single" w:sz="4" w:space="0" w:color="auto"/>
            </w:tcBorders>
          </w:tcPr>
          <w:p w14:paraId="06CCB49C" w14:textId="718B0DFC" w:rsidR="00613C31" w:rsidRPr="00205D21" w:rsidRDefault="00A93FD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D2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444D45">
              <w:rPr>
                <w:rFonts w:ascii="Times New Roman" w:hAnsi="Times New Roman" w:cs="Times New Roman"/>
                <w:sz w:val="24"/>
                <w:szCs w:val="24"/>
              </w:rPr>
              <w:t>2.23</w:t>
            </w:r>
          </w:p>
        </w:tc>
        <w:tc>
          <w:tcPr>
            <w:tcW w:w="1433" w:type="dxa"/>
            <w:tcBorders>
              <w:top w:val="single" w:sz="4" w:space="0" w:color="auto"/>
            </w:tcBorders>
          </w:tcPr>
          <w:p w14:paraId="76397C1E" w14:textId="775B4F88" w:rsidR="00613C31" w:rsidRPr="00205D21" w:rsidRDefault="00A93FD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D21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="00444D45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</w:tr>
      <w:tr w:rsidR="00613C31" w:rsidRPr="00205D21" w14:paraId="5A7964F8" w14:textId="77777777" w:rsidTr="002975AC">
        <w:tc>
          <w:tcPr>
            <w:tcW w:w="3349" w:type="dxa"/>
          </w:tcPr>
          <w:p w14:paraId="69BA7B90" w14:textId="6B00A0C7" w:rsidR="00613C31" w:rsidRPr="00205D21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D21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1624" w:type="dxa"/>
          </w:tcPr>
          <w:p w14:paraId="3223422B" w14:textId="77777777" w:rsidR="00613C31" w:rsidRPr="00205D21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3" w:type="dxa"/>
          </w:tcPr>
          <w:p w14:paraId="0DAE32F5" w14:textId="77777777" w:rsidR="00613C31" w:rsidRPr="00205D21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</w:tcPr>
          <w:p w14:paraId="6EE5917B" w14:textId="77777777" w:rsidR="00613C31" w:rsidRPr="00205D21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3" w:type="dxa"/>
          </w:tcPr>
          <w:p w14:paraId="780B0986" w14:textId="77777777" w:rsidR="00613C31" w:rsidRPr="00205D21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3C31" w:rsidRPr="00205D21" w14:paraId="15A6CD9F" w14:textId="77777777" w:rsidTr="002975AC">
        <w:tc>
          <w:tcPr>
            <w:tcW w:w="3349" w:type="dxa"/>
          </w:tcPr>
          <w:p w14:paraId="5C22293A" w14:textId="45665722" w:rsidR="00613C31" w:rsidRPr="00205D21" w:rsidRDefault="00FD216F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D21">
              <w:rPr>
                <w:rFonts w:ascii="Times New Roman" w:hAnsi="Times New Roman" w:cs="Times New Roman"/>
                <w:sz w:val="24"/>
                <w:szCs w:val="24"/>
              </w:rPr>
              <w:t xml:space="preserve">   Did not complete high school</w:t>
            </w:r>
          </w:p>
        </w:tc>
        <w:tc>
          <w:tcPr>
            <w:tcW w:w="1624" w:type="dxa"/>
          </w:tcPr>
          <w:p w14:paraId="25948664" w14:textId="298727C2" w:rsidR="00613C31" w:rsidRPr="00205D21" w:rsidRDefault="00A93FD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D21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  <w:r w:rsidR="003500B4" w:rsidRPr="00205D21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643" w:type="dxa"/>
          </w:tcPr>
          <w:p w14:paraId="4DF46885" w14:textId="77777777" w:rsidR="00613C31" w:rsidRPr="00205D21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</w:tcPr>
          <w:p w14:paraId="345A8704" w14:textId="3E91A285" w:rsidR="00613C31" w:rsidRPr="00205D21" w:rsidRDefault="00A93FD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D21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  <w:r w:rsidR="003500B4" w:rsidRPr="00205D21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433" w:type="dxa"/>
          </w:tcPr>
          <w:p w14:paraId="0FFA6FFC" w14:textId="77777777" w:rsidR="00613C31" w:rsidRPr="00205D21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3C31" w:rsidRPr="00205D21" w14:paraId="1E468A32" w14:textId="77777777" w:rsidTr="002975AC">
        <w:tc>
          <w:tcPr>
            <w:tcW w:w="3349" w:type="dxa"/>
          </w:tcPr>
          <w:p w14:paraId="3B2B13A5" w14:textId="141A11F1" w:rsidR="00613C31" w:rsidRPr="00205D21" w:rsidRDefault="00FD216F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D21">
              <w:rPr>
                <w:rFonts w:ascii="Times New Roman" w:hAnsi="Times New Roman" w:cs="Times New Roman"/>
                <w:sz w:val="24"/>
                <w:szCs w:val="24"/>
              </w:rPr>
              <w:t xml:space="preserve">   High school</w:t>
            </w:r>
          </w:p>
        </w:tc>
        <w:tc>
          <w:tcPr>
            <w:tcW w:w="1624" w:type="dxa"/>
          </w:tcPr>
          <w:p w14:paraId="7E9D7455" w14:textId="474C0EA9" w:rsidR="00613C31" w:rsidRPr="00205D21" w:rsidRDefault="00A93FD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D21">
              <w:rPr>
                <w:rFonts w:ascii="Times New Roman" w:hAnsi="Times New Roman" w:cs="Times New Roman"/>
                <w:sz w:val="24"/>
                <w:szCs w:val="24"/>
              </w:rPr>
              <w:t>21.6</w:t>
            </w:r>
            <w:r w:rsidR="003500B4" w:rsidRPr="00205D21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643" w:type="dxa"/>
          </w:tcPr>
          <w:p w14:paraId="7984E772" w14:textId="77777777" w:rsidR="00613C31" w:rsidRPr="00205D21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</w:tcPr>
          <w:p w14:paraId="7AB0094E" w14:textId="594BC2D4" w:rsidR="00613C31" w:rsidRPr="00205D21" w:rsidRDefault="003500B4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D2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93FD1" w:rsidRPr="00205D21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  <w:r w:rsidRPr="00205D21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433" w:type="dxa"/>
          </w:tcPr>
          <w:p w14:paraId="4E61F025" w14:textId="77777777" w:rsidR="00613C31" w:rsidRPr="00205D21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3C31" w:rsidRPr="00205D21" w14:paraId="1032C19E" w14:textId="77777777" w:rsidTr="002975AC">
        <w:tc>
          <w:tcPr>
            <w:tcW w:w="3349" w:type="dxa"/>
          </w:tcPr>
          <w:p w14:paraId="406B0591" w14:textId="2311805F" w:rsidR="00613C31" w:rsidRPr="00205D21" w:rsidRDefault="00FD216F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D21">
              <w:rPr>
                <w:rFonts w:ascii="Times New Roman" w:hAnsi="Times New Roman" w:cs="Times New Roman"/>
                <w:sz w:val="24"/>
                <w:szCs w:val="24"/>
              </w:rPr>
              <w:t xml:space="preserve">   Associate degree</w:t>
            </w:r>
          </w:p>
        </w:tc>
        <w:tc>
          <w:tcPr>
            <w:tcW w:w="1624" w:type="dxa"/>
          </w:tcPr>
          <w:p w14:paraId="64C16B6F" w14:textId="7EABD065" w:rsidR="00613C31" w:rsidRPr="00205D21" w:rsidRDefault="00A93FD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D21">
              <w:rPr>
                <w:rFonts w:ascii="Times New Roman" w:hAnsi="Times New Roman" w:cs="Times New Roman"/>
                <w:sz w:val="24"/>
                <w:szCs w:val="24"/>
              </w:rPr>
              <w:t>14.7</w:t>
            </w:r>
            <w:r w:rsidR="003500B4" w:rsidRPr="00205D21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643" w:type="dxa"/>
          </w:tcPr>
          <w:p w14:paraId="6B436068" w14:textId="77777777" w:rsidR="00613C31" w:rsidRPr="00205D21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</w:tcPr>
          <w:p w14:paraId="12D662E1" w14:textId="05316013" w:rsidR="00613C31" w:rsidRPr="00205D21" w:rsidRDefault="00A93FD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D21">
              <w:rPr>
                <w:rFonts w:ascii="Times New Roman" w:hAnsi="Times New Roman" w:cs="Times New Roman"/>
                <w:sz w:val="24"/>
                <w:szCs w:val="24"/>
              </w:rPr>
              <w:t>17.6</w:t>
            </w:r>
            <w:r w:rsidR="003500B4" w:rsidRPr="00205D21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433" w:type="dxa"/>
          </w:tcPr>
          <w:p w14:paraId="459C1732" w14:textId="77777777" w:rsidR="00613C31" w:rsidRPr="00205D21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3C31" w:rsidRPr="00205D21" w14:paraId="7E8AB175" w14:textId="77777777" w:rsidTr="002975AC">
        <w:tc>
          <w:tcPr>
            <w:tcW w:w="3349" w:type="dxa"/>
          </w:tcPr>
          <w:p w14:paraId="063A85D2" w14:textId="610D9315" w:rsidR="00613C31" w:rsidRPr="00205D21" w:rsidRDefault="00FD216F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D21">
              <w:rPr>
                <w:rFonts w:ascii="Times New Roman" w:hAnsi="Times New Roman" w:cs="Times New Roman"/>
                <w:sz w:val="24"/>
                <w:szCs w:val="24"/>
              </w:rPr>
              <w:t xml:space="preserve">   Bachelor’s degree</w:t>
            </w:r>
          </w:p>
        </w:tc>
        <w:tc>
          <w:tcPr>
            <w:tcW w:w="1624" w:type="dxa"/>
          </w:tcPr>
          <w:p w14:paraId="0E2C7E57" w14:textId="5AA7AD70" w:rsidR="00613C31" w:rsidRPr="00205D21" w:rsidRDefault="00A93FD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D2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6A056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205D21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 w:rsidR="003500B4" w:rsidRPr="00205D21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643" w:type="dxa"/>
          </w:tcPr>
          <w:p w14:paraId="5BF79A28" w14:textId="77777777" w:rsidR="00613C31" w:rsidRPr="00205D21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</w:tcPr>
          <w:p w14:paraId="44E1E678" w14:textId="28261237" w:rsidR="00613C31" w:rsidRPr="00205D21" w:rsidRDefault="00A93FD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D21"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  <w:r w:rsidR="003500B4" w:rsidRPr="00205D21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433" w:type="dxa"/>
          </w:tcPr>
          <w:p w14:paraId="29535FB0" w14:textId="77777777" w:rsidR="00613C31" w:rsidRPr="00205D21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3C31" w:rsidRPr="00205D21" w14:paraId="534786C1" w14:textId="77777777" w:rsidTr="002975AC">
        <w:tc>
          <w:tcPr>
            <w:tcW w:w="3349" w:type="dxa"/>
          </w:tcPr>
          <w:p w14:paraId="5587A7B9" w14:textId="09AC7D7F" w:rsidR="00613C31" w:rsidRPr="00205D21" w:rsidRDefault="00FD216F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D21">
              <w:rPr>
                <w:rFonts w:ascii="Times New Roman" w:hAnsi="Times New Roman" w:cs="Times New Roman"/>
                <w:sz w:val="24"/>
                <w:szCs w:val="24"/>
              </w:rPr>
              <w:t xml:space="preserve">   Advanced degree</w:t>
            </w:r>
          </w:p>
        </w:tc>
        <w:tc>
          <w:tcPr>
            <w:tcW w:w="1624" w:type="dxa"/>
          </w:tcPr>
          <w:p w14:paraId="503A563F" w14:textId="2E187C13" w:rsidR="00613C31" w:rsidRPr="00205D21" w:rsidRDefault="00A93FD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D21">
              <w:rPr>
                <w:rFonts w:ascii="Times New Roman" w:hAnsi="Times New Roman" w:cs="Times New Roman"/>
                <w:sz w:val="24"/>
                <w:szCs w:val="24"/>
              </w:rPr>
              <w:t>20.6</w:t>
            </w:r>
            <w:r w:rsidR="003500B4" w:rsidRPr="00205D21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643" w:type="dxa"/>
          </w:tcPr>
          <w:p w14:paraId="690B9A42" w14:textId="77777777" w:rsidR="00613C31" w:rsidRPr="00205D21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</w:tcPr>
          <w:p w14:paraId="7D29BAFA" w14:textId="2336A0CD" w:rsidR="00613C31" w:rsidRPr="00205D21" w:rsidRDefault="00A93FD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D2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36A0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205D21">
              <w:rPr>
                <w:rFonts w:ascii="Times New Roman" w:hAnsi="Times New Roman" w:cs="Times New Roman"/>
                <w:sz w:val="24"/>
                <w:szCs w:val="24"/>
              </w:rPr>
              <w:t>.6</w:t>
            </w:r>
            <w:r w:rsidR="003500B4" w:rsidRPr="00205D21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433" w:type="dxa"/>
          </w:tcPr>
          <w:p w14:paraId="44F70354" w14:textId="77777777" w:rsidR="00613C31" w:rsidRPr="00205D21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3FD1" w:rsidRPr="00205D21" w14:paraId="4071B207" w14:textId="77777777" w:rsidTr="002975AC">
        <w:tc>
          <w:tcPr>
            <w:tcW w:w="3349" w:type="dxa"/>
          </w:tcPr>
          <w:p w14:paraId="78B06C94" w14:textId="62C2D5AA" w:rsidR="00A93FD1" w:rsidRPr="00205D21" w:rsidRDefault="00A93FD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D21">
              <w:rPr>
                <w:rFonts w:ascii="Times New Roman" w:hAnsi="Times New Roman" w:cs="Times New Roman"/>
                <w:sz w:val="24"/>
                <w:szCs w:val="24"/>
              </w:rPr>
              <w:t xml:space="preserve">   Unknown</w:t>
            </w:r>
          </w:p>
        </w:tc>
        <w:tc>
          <w:tcPr>
            <w:tcW w:w="1624" w:type="dxa"/>
          </w:tcPr>
          <w:p w14:paraId="23427476" w14:textId="39A834C8" w:rsidR="00A93FD1" w:rsidRPr="00205D21" w:rsidRDefault="00A93FD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D21">
              <w:rPr>
                <w:rFonts w:ascii="Times New Roman" w:hAnsi="Times New Roman" w:cs="Times New Roman"/>
                <w:sz w:val="24"/>
                <w:szCs w:val="24"/>
              </w:rPr>
              <w:t>1%</w:t>
            </w:r>
          </w:p>
        </w:tc>
        <w:tc>
          <w:tcPr>
            <w:tcW w:w="1643" w:type="dxa"/>
          </w:tcPr>
          <w:p w14:paraId="477A8EBC" w14:textId="77777777" w:rsidR="00A93FD1" w:rsidRPr="00205D21" w:rsidRDefault="00A93FD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</w:tcPr>
          <w:p w14:paraId="43C2A128" w14:textId="61B259DC" w:rsidR="00A93FD1" w:rsidRPr="00205D21" w:rsidRDefault="00E16D56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3FD1" w:rsidRPr="00205D21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433" w:type="dxa"/>
          </w:tcPr>
          <w:p w14:paraId="1CAD53B9" w14:textId="77777777" w:rsidR="00A93FD1" w:rsidRPr="00205D21" w:rsidRDefault="00A93FD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3C31" w:rsidRPr="00205D21" w14:paraId="0E05719E" w14:textId="77777777" w:rsidTr="002975AC">
        <w:tc>
          <w:tcPr>
            <w:tcW w:w="3349" w:type="dxa"/>
          </w:tcPr>
          <w:p w14:paraId="7DD97B2B" w14:textId="6768ED6B" w:rsidR="00613C31" w:rsidRPr="00205D21" w:rsidRDefault="00A93FD1" w:rsidP="00A93FD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D21">
              <w:rPr>
                <w:rFonts w:ascii="Times New Roman" w:hAnsi="Times New Roman" w:cs="Times New Roman"/>
                <w:sz w:val="24"/>
                <w:szCs w:val="24"/>
              </w:rPr>
              <w:t>Race</w:t>
            </w:r>
            <w:r w:rsidRPr="00205D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24" w:type="dxa"/>
          </w:tcPr>
          <w:p w14:paraId="1B57246C" w14:textId="77777777" w:rsidR="00613C31" w:rsidRPr="00205D21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3" w:type="dxa"/>
          </w:tcPr>
          <w:p w14:paraId="791D0A30" w14:textId="77777777" w:rsidR="00613C31" w:rsidRPr="00205D21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</w:tcPr>
          <w:p w14:paraId="6A1CD429" w14:textId="77777777" w:rsidR="00613C31" w:rsidRPr="00205D21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3" w:type="dxa"/>
          </w:tcPr>
          <w:p w14:paraId="6F042B7E" w14:textId="77777777" w:rsidR="00613C31" w:rsidRPr="00205D21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3C31" w:rsidRPr="00205D21" w14:paraId="556318D9" w14:textId="77777777" w:rsidTr="002975AC">
        <w:tc>
          <w:tcPr>
            <w:tcW w:w="3349" w:type="dxa"/>
          </w:tcPr>
          <w:p w14:paraId="7CA9633D" w14:textId="03F4A4C0" w:rsidR="00613C31" w:rsidRPr="00205D21" w:rsidRDefault="003500B4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D21">
              <w:rPr>
                <w:rFonts w:ascii="Times New Roman" w:hAnsi="Times New Roman" w:cs="Times New Roman"/>
                <w:sz w:val="24"/>
                <w:szCs w:val="24"/>
              </w:rPr>
              <w:t xml:space="preserve">   Asian</w:t>
            </w:r>
          </w:p>
        </w:tc>
        <w:tc>
          <w:tcPr>
            <w:tcW w:w="1624" w:type="dxa"/>
          </w:tcPr>
          <w:p w14:paraId="09511D3D" w14:textId="1AB41FAF" w:rsidR="00613C31" w:rsidRPr="00205D21" w:rsidRDefault="00A93FD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D21">
              <w:rPr>
                <w:rFonts w:ascii="Times New Roman" w:hAnsi="Times New Roman" w:cs="Times New Roman"/>
                <w:sz w:val="24"/>
                <w:szCs w:val="24"/>
              </w:rPr>
              <w:t>1.0%</w:t>
            </w:r>
          </w:p>
        </w:tc>
        <w:tc>
          <w:tcPr>
            <w:tcW w:w="1643" w:type="dxa"/>
          </w:tcPr>
          <w:p w14:paraId="07DB6D3A" w14:textId="77777777" w:rsidR="00613C31" w:rsidRPr="00205D21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</w:tcPr>
          <w:p w14:paraId="07FA092A" w14:textId="078BBF1B" w:rsidR="00613C31" w:rsidRPr="00205D21" w:rsidRDefault="00A93FD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D21">
              <w:rPr>
                <w:rFonts w:ascii="Times New Roman" w:hAnsi="Times New Roman" w:cs="Times New Roman"/>
                <w:sz w:val="24"/>
                <w:szCs w:val="24"/>
              </w:rPr>
              <w:t>2.0%</w:t>
            </w:r>
          </w:p>
        </w:tc>
        <w:tc>
          <w:tcPr>
            <w:tcW w:w="1433" w:type="dxa"/>
          </w:tcPr>
          <w:p w14:paraId="1E3E417D" w14:textId="77777777" w:rsidR="00613C31" w:rsidRPr="00205D21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3C31" w:rsidRPr="00205D21" w14:paraId="3A1C7C23" w14:textId="77777777" w:rsidTr="002975AC">
        <w:tc>
          <w:tcPr>
            <w:tcW w:w="3349" w:type="dxa"/>
          </w:tcPr>
          <w:p w14:paraId="55BD1EC3" w14:textId="7EF8D4B9" w:rsidR="00613C31" w:rsidRPr="00205D21" w:rsidRDefault="003500B4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D21">
              <w:rPr>
                <w:rFonts w:ascii="Times New Roman" w:hAnsi="Times New Roman" w:cs="Times New Roman"/>
                <w:sz w:val="24"/>
                <w:szCs w:val="24"/>
              </w:rPr>
              <w:t xml:space="preserve">   Black or African American</w:t>
            </w:r>
          </w:p>
        </w:tc>
        <w:tc>
          <w:tcPr>
            <w:tcW w:w="1624" w:type="dxa"/>
          </w:tcPr>
          <w:p w14:paraId="53520830" w14:textId="27C8D7E5" w:rsidR="00613C31" w:rsidRPr="00205D21" w:rsidRDefault="00A93FD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D21">
              <w:rPr>
                <w:rFonts w:ascii="Times New Roman" w:hAnsi="Times New Roman" w:cs="Times New Roman"/>
                <w:sz w:val="24"/>
                <w:szCs w:val="24"/>
              </w:rPr>
              <w:t>1.0%</w:t>
            </w:r>
          </w:p>
        </w:tc>
        <w:tc>
          <w:tcPr>
            <w:tcW w:w="1643" w:type="dxa"/>
          </w:tcPr>
          <w:p w14:paraId="0D11021E" w14:textId="77777777" w:rsidR="00613C31" w:rsidRPr="00205D21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</w:tcPr>
          <w:p w14:paraId="608AE2DB" w14:textId="4FC4E7B5" w:rsidR="00613C31" w:rsidRPr="00205D21" w:rsidRDefault="00A93FD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D21">
              <w:rPr>
                <w:rFonts w:ascii="Times New Roman" w:hAnsi="Times New Roman" w:cs="Times New Roman"/>
                <w:sz w:val="24"/>
                <w:szCs w:val="24"/>
              </w:rPr>
              <w:t>2.9%</w:t>
            </w:r>
          </w:p>
        </w:tc>
        <w:tc>
          <w:tcPr>
            <w:tcW w:w="1433" w:type="dxa"/>
          </w:tcPr>
          <w:p w14:paraId="4B2DE0F9" w14:textId="77777777" w:rsidR="00613C31" w:rsidRPr="00205D21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3C31" w:rsidRPr="00205D21" w14:paraId="1C7D6B60" w14:textId="77777777" w:rsidTr="002975AC">
        <w:tc>
          <w:tcPr>
            <w:tcW w:w="3349" w:type="dxa"/>
          </w:tcPr>
          <w:p w14:paraId="14246C7A" w14:textId="45A885E5" w:rsidR="00613C31" w:rsidRPr="00205D21" w:rsidRDefault="003500B4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D21">
              <w:rPr>
                <w:rFonts w:ascii="Times New Roman" w:hAnsi="Times New Roman" w:cs="Times New Roman"/>
                <w:sz w:val="24"/>
                <w:szCs w:val="24"/>
              </w:rPr>
              <w:t xml:space="preserve">   White</w:t>
            </w:r>
          </w:p>
        </w:tc>
        <w:tc>
          <w:tcPr>
            <w:tcW w:w="1624" w:type="dxa"/>
          </w:tcPr>
          <w:p w14:paraId="54624F2C" w14:textId="49FFFE87" w:rsidR="00613C31" w:rsidRPr="00205D21" w:rsidRDefault="00A93FD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D21">
              <w:rPr>
                <w:rFonts w:ascii="Times New Roman" w:hAnsi="Times New Roman" w:cs="Times New Roman"/>
                <w:sz w:val="24"/>
                <w:szCs w:val="24"/>
              </w:rPr>
              <w:t>91.2%</w:t>
            </w:r>
          </w:p>
        </w:tc>
        <w:tc>
          <w:tcPr>
            <w:tcW w:w="1643" w:type="dxa"/>
          </w:tcPr>
          <w:p w14:paraId="5A84366E" w14:textId="77777777" w:rsidR="00613C31" w:rsidRPr="00205D21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</w:tcPr>
          <w:p w14:paraId="1D2905EF" w14:textId="1842B1A9" w:rsidR="00613C31" w:rsidRPr="00205D21" w:rsidRDefault="00A93FD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D21">
              <w:rPr>
                <w:rFonts w:ascii="Times New Roman" w:hAnsi="Times New Roman" w:cs="Times New Roman"/>
                <w:sz w:val="24"/>
                <w:szCs w:val="24"/>
              </w:rPr>
              <w:t>84.3%</w:t>
            </w:r>
          </w:p>
        </w:tc>
        <w:tc>
          <w:tcPr>
            <w:tcW w:w="1433" w:type="dxa"/>
          </w:tcPr>
          <w:p w14:paraId="49D571D9" w14:textId="77777777" w:rsidR="00613C31" w:rsidRPr="00205D21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3FD1" w:rsidRPr="00205D21" w14:paraId="450A52A0" w14:textId="77777777" w:rsidTr="002975AC">
        <w:tc>
          <w:tcPr>
            <w:tcW w:w="3349" w:type="dxa"/>
          </w:tcPr>
          <w:p w14:paraId="283A94BB" w14:textId="7ED5F38F" w:rsidR="00A93FD1" w:rsidRPr="00205D21" w:rsidRDefault="00A93FD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D21">
              <w:rPr>
                <w:rFonts w:ascii="Times New Roman" w:hAnsi="Times New Roman" w:cs="Times New Roman"/>
                <w:sz w:val="24"/>
                <w:szCs w:val="24"/>
              </w:rPr>
              <w:t xml:space="preserve">   Pacific Islander</w:t>
            </w:r>
          </w:p>
        </w:tc>
        <w:tc>
          <w:tcPr>
            <w:tcW w:w="1624" w:type="dxa"/>
          </w:tcPr>
          <w:p w14:paraId="6A688A72" w14:textId="11D127BB" w:rsidR="00A93FD1" w:rsidRPr="00205D21" w:rsidRDefault="00A93FD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D21">
              <w:rPr>
                <w:rFonts w:ascii="Times New Roman" w:hAnsi="Times New Roman" w:cs="Times New Roman"/>
                <w:sz w:val="24"/>
                <w:szCs w:val="24"/>
              </w:rPr>
              <w:t>1.0%</w:t>
            </w:r>
          </w:p>
        </w:tc>
        <w:tc>
          <w:tcPr>
            <w:tcW w:w="1643" w:type="dxa"/>
          </w:tcPr>
          <w:p w14:paraId="47942050" w14:textId="77777777" w:rsidR="00A93FD1" w:rsidRPr="00205D21" w:rsidRDefault="00A93FD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</w:tcPr>
          <w:p w14:paraId="18A8824B" w14:textId="791113F6" w:rsidR="00A93FD1" w:rsidRPr="00205D21" w:rsidRDefault="00A93FD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D21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1433" w:type="dxa"/>
          </w:tcPr>
          <w:p w14:paraId="139B39EF" w14:textId="77777777" w:rsidR="00A93FD1" w:rsidRPr="00205D21" w:rsidRDefault="00A93FD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3FD1" w:rsidRPr="00205D21" w14:paraId="2417F62F" w14:textId="77777777" w:rsidTr="002975AC">
        <w:tc>
          <w:tcPr>
            <w:tcW w:w="3349" w:type="dxa"/>
          </w:tcPr>
          <w:p w14:paraId="44DA93A3" w14:textId="6190DAD4" w:rsidR="00A93FD1" w:rsidRPr="00205D21" w:rsidRDefault="00A93FD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D21">
              <w:rPr>
                <w:rFonts w:ascii="Times New Roman" w:hAnsi="Times New Roman" w:cs="Times New Roman"/>
                <w:sz w:val="24"/>
                <w:szCs w:val="24"/>
              </w:rPr>
              <w:t xml:space="preserve">   Hispanic</w:t>
            </w:r>
          </w:p>
        </w:tc>
        <w:tc>
          <w:tcPr>
            <w:tcW w:w="1624" w:type="dxa"/>
          </w:tcPr>
          <w:p w14:paraId="105EB52D" w14:textId="0471B0D3" w:rsidR="00A93FD1" w:rsidRPr="00205D21" w:rsidRDefault="00A93FD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D21">
              <w:rPr>
                <w:rFonts w:ascii="Times New Roman" w:hAnsi="Times New Roman" w:cs="Times New Roman"/>
                <w:sz w:val="24"/>
                <w:szCs w:val="24"/>
              </w:rPr>
              <w:t>2.9%</w:t>
            </w:r>
          </w:p>
        </w:tc>
        <w:tc>
          <w:tcPr>
            <w:tcW w:w="1643" w:type="dxa"/>
          </w:tcPr>
          <w:p w14:paraId="1C593479" w14:textId="77777777" w:rsidR="00A93FD1" w:rsidRPr="00205D21" w:rsidRDefault="00A93FD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</w:tcPr>
          <w:p w14:paraId="253ED77B" w14:textId="7274A2B6" w:rsidR="00A93FD1" w:rsidRPr="00205D21" w:rsidRDefault="00A93FD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D21">
              <w:rPr>
                <w:rFonts w:ascii="Times New Roman" w:hAnsi="Times New Roman" w:cs="Times New Roman"/>
                <w:sz w:val="24"/>
                <w:szCs w:val="24"/>
              </w:rPr>
              <w:t>7.8%</w:t>
            </w:r>
          </w:p>
        </w:tc>
        <w:tc>
          <w:tcPr>
            <w:tcW w:w="1433" w:type="dxa"/>
          </w:tcPr>
          <w:p w14:paraId="76DD5522" w14:textId="77777777" w:rsidR="00A93FD1" w:rsidRPr="00205D21" w:rsidRDefault="00A93FD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3C31" w:rsidRPr="00205D21" w14:paraId="6F974B6C" w14:textId="77777777" w:rsidTr="002975AC">
        <w:tc>
          <w:tcPr>
            <w:tcW w:w="3349" w:type="dxa"/>
          </w:tcPr>
          <w:p w14:paraId="128CF7AD" w14:textId="12A73C07" w:rsidR="00613C31" w:rsidRPr="00205D21" w:rsidRDefault="003500B4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D21">
              <w:rPr>
                <w:rFonts w:ascii="Times New Roman" w:hAnsi="Times New Roman" w:cs="Times New Roman"/>
                <w:sz w:val="24"/>
                <w:szCs w:val="24"/>
              </w:rPr>
              <w:t xml:space="preserve">   More than one race</w:t>
            </w:r>
            <w:r w:rsidR="00A93FD1" w:rsidRPr="00205D21">
              <w:rPr>
                <w:rFonts w:ascii="Times New Roman" w:hAnsi="Times New Roman" w:cs="Times New Roman"/>
                <w:sz w:val="24"/>
                <w:szCs w:val="24"/>
              </w:rPr>
              <w:t>, other</w:t>
            </w:r>
          </w:p>
        </w:tc>
        <w:tc>
          <w:tcPr>
            <w:tcW w:w="1624" w:type="dxa"/>
          </w:tcPr>
          <w:p w14:paraId="45066B5C" w14:textId="51EE6907" w:rsidR="00613C31" w:rsidRPr="00205D21" w:rsidRDefault="00A93FD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D21">
              <w:rPr>
                <w:rFonts w:ascii="Times New Roman" w:hAnsi="Times New Roman" w:cs="Times New Roman"/>
                <w:sz w:val="24"/>
                <w:szCs w:val="24"/>
              </w:rPr>
              <w:t>2.9%</w:t>
            </w:r>
          </w:p>
        </w:tc>
        <w:tc>
          <w:tcPr>
            <w:tcW w:w="1643" w:type="dxa"/>
          </w:tcPr>
          <w:p w14:paraId="22517527" w14:textId="77777777" w:rsidR="00613C31" w:rsidRPr="00205D21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</w:tcPr>
          <w:p w14:paraId="2A080CA5" w14:textId="1CF4CC2C" w:rsidR="00613C31" w:rsidRPr="00205D21" w:rsidRDefault="00A93FD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D21">
              <w:rPr>
                <w:rFonts w:ascii="Times New Roman" w:hAnsi="Times New Roman" w:cs="Times New Roman"/>
                <w:sz w:val="24"/>
                <w:szCs w:val="24"/>
              </w:rPr>
              <w:t>2.0%</w:t>
            </w:r>
          </w:p>
        </w:tc>
        <w:tc>
          <w:tcPr>
            <w:tcW w:w="1433" w:type="dxa"/>
          </w:tcPr>
          <w:p w14:paraId="11D9E79E" w14:textId="77777777" w:rsidR="00613C31" w:rsidRPr="00205D21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3C31" w:rsidRPr="00205D21" w14:paraId="3ACB02D3" w14:textId="77777777" w:rsidTr="002975AC">
        <w:tc>
          <w:tcPr>
            <w:tcW w:w="3349" w:type="dxa"/>
            <w:tcBorders>
              <w:bottom w:val="single" w:sz="4" w:space="0" w:color="auto"/>
            </w:tcBorders>
          </w:tcPr>
          <w:p w14:paraId="0822F033" w14:textId="5CDA9CBE" w:rsidR="00613C31" w:rsidRPr="00205D21" w:rsidRDefault="003500B4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D21">
              <w:rPr>
                <w:rFonts w:ascii="Times New Roman" w:hAnsi="Times New Roman" w:cs="Times New Roman"/>
                <w:sz w:val="24"/>
                <w:szCs w:val="24"/>
              </w:rPr>
              <w:t xml:space="preserve">   Unknown</w:t>
            </w:r>
          </w:p>
        </w:tc>
        <w:tc>
          <w:tcPr>
            <w:tcW w:w="1624" w:type="dxa"/>
            <w:tcBorders>
              <w:bottom w:val="single" w:sz="4" w:space="0" w:color="auto"/>
            </w:tcBorders>
          </w:tcPr>
          <w:p w14:paraId="3F65793E" w14:textId="2F858ED1" w:rsidR="00613C31" w:rsidRPr="00205D21" w:rsidRDefault="00A93FD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D21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1643" w:type="dxa"/>
            <w:tcBorders>
              <w:bottom w:val="single" w:sz="4" w:space="0" w:color="auto"/>
            </w:tcBorders>
          </w:tcPr>
          <w:p w14:paraId="32E91983" w14:textId="77777777" w:rsidR="00613C31" w:rsidRPr="00205D21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  <w:tcBorders>
              <w:bottom w:val="single" w:sz="4" w:space="0" w:color="auto"/>
            </w:tcBorders>
          </w:tcPr>
          <w:p w14:paraId="33849633" w14:textId="79F8E131" w:rsidR="00613C31" w:rsidRPr="00205D21" w:rsidRDefault="00A93FD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D21">
              <w:rPr>
                <w:rFonts w:ascii="Times New Roman" w:hAnsi="Times New Roman" w:cs="Times New Roman"/>
                <w:sz w:val="24"/>
                <w:szCs w:val="24"/>
              </w:rPr>
              <w:t>1%</w:t>
            </w:r>
          </w:p>
        </w:tc>
        <w:tc>
          <w:tcPr>
            <w:tcW w:w="1433" w:type="dxa"/>
            <w:tcBorders>
              <w:bottom w:val="single" w:sz="4" w:space="0" w:color="auto"/>
            </w:tcBorders>
          </w:tcPr>
          <w:p w14:paraId="0082F3AE" w14:textId="77777777" w:rsidR="00613C31" w:rsidRPr="00205D21" w:rsidRDefault="00613C31" w:rsidP="00613C3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CDA60C5" w14:textId="77777777" w:rsidR="00A93FD1" w:rsidRPr="00205D21" w:rsidRDefault="00A93FD1" w:rsidP="00A93FD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05D21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205D21">
        <w:rPr>
          <w:rFonts w:ascii="Times New Roman" w:hAnsi="Times New Roman" w:cs="Times New Roman"/>
          <w:sz w:val="24"/>
          <w:szCs w:val="24"/>
        </w:rPr>
        <w:t xml:space="preserve"> The race categories listed were used as the official codes at the time of recruitment. “Hispanic” was a race category and not a separate ethnicity dimension. </w:t>
      </w:r>
    </w:p>
    <w:p w14:paraId="523DB61E" w14:textId="77777777" w:rsidR="00DC31B4" w:rsidRPr="00205D21" w:rsidRDefault="00DC31B4">
      <w:pPr>
        <w:rPr>
          <w:rFonts w:ascii="Times New Roman" w:hAnsi="Times New Roman" w:cs="Times New Roman"/>
          <w:sz w:val="24"/>
          <w:szCs w:val="24"/>
        </w:rPr>
      </w:pPr>
    </w:p>
    <w:sectPr w:rsidR="00DC31B4" w:rsidRPr="00205D21" w:rsidSect="000565E0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03B5D68" w14:textId="77777777" w:rsidR="00AF41DA" w:rsidRDefault="00AF41DA" w:rsidP="00EA4079">
      <w:pPr>
        <w:spacing w:after="0" w:line="240" w:lineRule="auto"/>
      </w:pPr>
      <w:r>
        <w:separator/>
      </w:r>
    </w:p>
  </w:endnote>
  <w:endnote w:type="continuationSeparator" w:id="0">
    <w:p w14:paraId="03A50D2A" w14:textId="77777777" w:rsidR="00AF41DA" w:rsidRDefault="00AF41DA" w:rsidP="00EA40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49E1B20" w14:textId="77777777" w:rsidR="00AF41DA" w:rsidRDefault="00AF41DA" w:rsidP="00EA4079">
      <w:pPr>
        <w:spacing w:after="0" w:line="240" w:lineRule="auto"/>
      </w:pPr>
      <w:r>
        <w:separator/>
      </w:r>
    </w:p>
  </w:footnote>
  <w:footnote w:type="continuationSeparator" w:id="0">
    <w:p w14:paraId="064FC487" w14:textId="77777777" w:rsidR="00AF41DA" w:rsidRDefault="00AF41DA" w:rsidP="00EA407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39042817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A5FBD1C" w14:textId="4754BAFD" w:rsidR="00EA4079" w:rsidRDefault="00EA4079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FE47EB8" w14:textId="77777777" w:rsidR="00EA4079" w:rsidRDefault="00EA407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22F8"/>
    <w:rsid w:val="00034031"/>
    <w:rsid w:val="000565E0"/>
    <w:rsid w:val="00186415"/>
    <w:rsid w:val="00205D21"/>
    <w:rsid w:val="002975AC"/>
    <w:rsid w:val="003500B4"/>
    <w:rsid w:val="003C0667"/>
    <w:rsid w:val="003D2C23"/>
    <w:rsid w:val="00444D45"/>
    <w:rsid w:val="00583C4A"/>
    <w:rsid w:val="005B22F8"/>
    <w:rsid w:val="00613C31"/>
    <w:rsid w:val="006A056E"/>
    <w:rsid w:val="006B66ED"/>
    <w:rsid w:val="007D5F0D"/>
    <w:rsid w:val="0098692A"/>
    <w:rsid w:val="00A26B09"/>
    <w:rsid w:val="00A93FD1"/>
    <w:rsid w:val="00AF41DA"/>
    <w:rsid w:val="00B31DCD"/>
    <w:rsid w:val="00B44FF1"/>
    <w:rsid w:val="00B579E4"/>
    <w:rsid w:val="00B67CBB"/>
    <w:rsid w:val="00C22516"/>
    <w:rsid w:val="00C36A03"/>
    <w:rsid w:val="00CA61D4"/>
    <w:rsid w:val="00D350C2"/>
    <w:rsid w:val="00DC31B4"/>
    <w:rsid w:val="00E16D56"/>
    <w:rsid w:val="00E37E83"/>
    <w:rsid w:val="00EA4079"/>
    <w:rsid w:val="00FD21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5D3904"/>
  <w15:chartTrackingRefBased/>
  <w15:docId w15:val="{DA789630-80BF-4CAA-A2F9-5360A1BB28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3C31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613C31"/>
    <w:pPr>
      <w:widowControl w:val="0"/>
      <w:tabs>
        <w:tab w:val="left" w:pos="-720"/>
        <w:tab w:val="left" w:pos="720"/>
      </w:tabs>
      <w:spacing w:after="0" w:line="480" w:lineRule="auto"/>
      <w:jc w:val="center"/>
      <w:outlineLvl w:val="0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3C31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613C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A40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4079"/>
  </w:style>
  <w:style w:type="paragraph" w:styleId="Footer">
    <w:name w:val="footer"/>
    <w:basedOn w:val="Normal"/>
    <w:link w:val="FooterChar"/>
    <w:uiPriority w:val="99"/>
    <w:unhideWhenUsed/>
    <w:rsid w:val="00EA40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40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204</Words>
  <Characters>116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1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del-Stenzel, Lilly C</dc:creator>
  <cp:keywords/>
  <dc:description/>
  <cp:lastModifiedBy>Herbert, Haley M</cp:lastModifiedBy>
  <cp:revision>19</cp:revision>
  <dcterms:created xsi:type="dcterms:W3CDTF">2024-04-26T14:42:00Z</dcterms:created>
  <dcterms:modified xsi:type="dcterms:W3CDTF">2025-02-07T17:35:00Z</dcterms:modified>
</cp:coreProperties>
</file>